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p>
      <w:pPr>
        <w:widowControl/>
        <w:spacing w:line="360" w:lineRule="auto"/>
        <w:ind w:firstLine="480" w:firstLineChars="200"/>
        <w:jc w:val="center"/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</w:pPr>
      <w:r>
        <w:rPr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Table 1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val="en-US" w:eastAsia="zh-CN"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The MNI coordinates and cortical regions of the NIRS channels.</w:t>
      </w:r>
    </w:p>
    <w:tbl>
      <w:tblPr>
        <w:tblStyle w:val="20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313"/>
        <w:gridCol w:w="3682"/>
        <w:gridCol w:w="835"/>
        <w:gridCol w:w="835"/>
        <w:gridCol w:w="842"/>
        <w:gridCol w:w="14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annel</w:t>
            </w:r>
          </w:p>
        </w:tc>
        <w:tc>
          <w:tcPr>
            <w:tcW w:w="65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odmann area</w:t>
            </w:r>
          </w:p>
        </w:tc>
        <w:tc>
          <w:tcPr>
            <w:tcW w:w="184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tomical label</w:t>
            </w:r>
          </w:p>
        </w:tc>
        <w:tc>
          <w:tcPr>
            <w:tcW w:w="1257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I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ordinate</w:t>
            </w:r>
          </w:p>
        </w:tc>
        <w:tc>
          <w:tcPr>
            <w:tcW w:w="70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rcentage of overl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5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70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 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84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trosubicular area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9 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8 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bcentral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3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opercular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5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5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ddle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perior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9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ddle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3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8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imary Somatosensory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9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perior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46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0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perior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6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2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1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siform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6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1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siform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6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cludes Frontal eye fiel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5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8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5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19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mporopolar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6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0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6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1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rontopolar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trosubicular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bcentral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8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5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opercular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5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5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ddle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8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8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ddle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8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29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ddle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8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8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0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imary Somatosensory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8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8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1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perior Temporal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8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4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7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perior Temporal Gyru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7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64 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siform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6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1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2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siform gyr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8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5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5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9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cludes Frontal eye fiel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7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8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4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8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39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5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40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4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6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7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41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mporopolar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7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1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4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s triangularis Broca's ar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6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4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5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4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rsolateral prefrontal cort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H44 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4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ontopolar area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1 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77 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71%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ind w:firstLine="480" w:firstLineChars="200"/>
        <w:jc w:val="center"/>
        <w:rPr>
          <w:rFonts w:hint="eastAsia" w:ascii="Times New Roman" w:hAnsi="Times New Roman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val="en-US" w:eastAsia="zh-CN" w:bidi="ar"/>
        </w:rPr>
        <w:t>2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The results of comparing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the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confidence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rating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of self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and others</w:t>
      </w:r>
    </w:p>
    <w:tbl>
      <w:tblPr>
        <w:tblStyle w:val="20"/>
        <w:tblpPr w:leftFromText="180" w:rightFromText="180" w:vertAnchor="text" w:horzAnchor="page" w:tblpXSpec="center" w:tblpY="87"/>
        <w:tblOverlap w:val="never"/>
        <w:tblW w:w="460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3266"/>
        <w:gridCol w:w="32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4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sk type</w:t>
            </w:r>
          </w:p>
        </w:tc>
        <w:tc>
          <w:tcPr>
            <w:tcW w:w="355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Confid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4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7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177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4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Self</w:t>
            </w:r>
          </w:p>
        </w:tc>
        <w:tc>
          <w:tcPr>
            <w:tcW w:w="1775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27</w:t>
            </w:r>
          </w:p>
        </w:tc>
        <w:tc>
          <w:tcPr>
            <w:tcW w:w="1775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77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52</w:t>
            </w:r>
          </w:p>
        </w:tc>
        <w:tc>
          <w:tcPr>
            <w:tcW w:w="177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UzNjYyNTZkMTBkOGQzYmJhODA5NWUzNDExMmZh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F56E32"/>
    <w:rsid w:val="25E87C00"/>
    <w:rsid w:val="61086B18"/>
    <w:rsid w:val="73E1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47</Words>
  <Characters>2061</Characters>
  <Lines>11</Lines>
  <Paragraphs>3</Paragraphs>
  <TotalTime>1</TotalTime>
  <ScaleCrop>false</ScaleCrop>
  <LinksUpToDate>false</LinksUpToDate>
  <CharactersWithSpaces>235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兆岚</cp:lastModifiedBy>
  <cp:lastPrinted>2013-10-03T12:51:00Z</cp:lastPrinted>
  <dcterms:modified xsi:type="dcterms:W3CDTF">2022-09-05T07:48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AB2EF7C4AC94FC4BE6C5AC59BE68477</vt:lpwstr>
  </property>
</Properties>
</file>